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GB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Table S3. Number of newly infected and infectious farms per week for period 1.</w:t>
      </w:r>
    </w:p>
    <w:tbl>
      <w:tblPr>
        <w:tblW w:w="41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034"/>
        <w:gridCol w:w="1276"/>
      </w:tblGrid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Week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Newly infected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Infectiou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 Sep 2006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 Sep 2006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6 Oct 20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 Oct 2006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 Oct 20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 Oct 2006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2 Nov 20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9 Nov 2006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 Nov 20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 Nov 2006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 Nov 20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7 Dec 2006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 Dec 20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 Dec 2006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 Dec 20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4 Jan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 Jan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 Jan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 Jan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1 Feb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8 Feb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 Feb 200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</w:tbl>
    <w:p>
      <w:pPr>
        <w:pStyle w:val="ListParagraph"/>
        <w:spacing w:lineRule="auto" w:line="240" w:before="12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number of newly infected farms for each week of the epidemic, as calculated from the estimated dates of virus introduction onto the outbreak farms.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number of infectious farms, as estimated from the outbreak data, present at the corresponding week of the epidemic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B: Two sets of two outbreaks in the province of Mantua were each grouped together because the herds could be considered as part of the same epidemiological uni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2:14:00Z</dcterms:created>
  <dc:creator>Hagenaars, Thomas</dc:creator>
  <dc:description/>
  <cp:keywords/>
  <dc:language>en-US</dc:language>
  <cp:lastModifiedBy>Hagenaars, Thomas</cp:lastModifiedBy>
  <dcterms:modified xsi:type="dcterms:W3CDTF">2013-04-05T12:47:00Z</dcterms:modified>
  <cp:revision>3</cp:revision>
  <dc:subject/>
  <dc:title/>
</cp:coreProperties>
</file>